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3C973" w14:textId="77777777" w:rsidR="00D33DD4" w:rsidRPr="00BE3BFD" w:rsidRDefault="00D33DD4" w:rsidP="00D33DD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3</w:t>
      </w:r>
      <w:r w:rsidRPr="00BE3BFD">
        <w:rPr>
          <w:rFonts w:ascii="Arial" w:hAnsi="Arial" w:cs="Arial"/>
        </w:rPr>
        <w:t xml:space="preserve">.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017"/>
        <w:gridCol w:w="1838"/>
        <w:gridCol w:w="222"/>
        <w:gridCol w:w="2016"/>
        <w:gridCol w:w="2007"/>
        <w:gridCol w:w="222"/>
      </w:tblGrid>
      <w:tr w:rsidR="00D33DD4" w:rsidRPr="00BE3BFD" w14:paraId="6C107212" w14:textId="77777777" w:rsidTr="009155B4">
        <w:trPr>
          <w:gridAfter w:val="1"/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407D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718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B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465F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48DCA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PA</w:t>
            </w:r>
          </w:p>
        </w:tc>
      </w:tr>
      <w:tr w:rsidR="00D33DD4" w:rsidRPr="00BE3BFD" w14:paraId="593AE77D" w14:textId="77777777" w:rsidTr="009155B4">
        <w:trPr>
          <w:gridAfter w:val="1"/>
          <w:trHeight w:val="3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507C3" w14:textId="77777777" w:rsidR="00D33DD4" w:rsidRPr="00BE3BFD" w:rsidRDefault="00D33DD4" w:rsidP="009155B4">
            <w:pPr>
              <w:rPr>
                <w:rFonts w:ascii="Arial" w:hAnsi="Arial" w:cs="Arial"/>
                <w:i/>
              </w:rPr>
            </w:pPr>
            <w:r w:rsidRPr="00BE3BFD">
              <w:rPr>
                <w:rFonts w:ascii="Arial" w:hAnsi="Arial" w:cs="Arial"/>
                <w:i/>
              </w:rPr>
              <w:t>Tnnt3</w:t>
            </w:r>
          </w:p>
          <w:p w14:paraId="4C379AFB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plice form</w:t>
            </w:r>
          </w:p>
          <w:p w14:paraId="0C41728B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size (</w:t>
            </w:r>
            <w:proofErr w:type="spellStart"/>
            <w:r w:rsidRPr="00BE3BFD">
              <w:rPr>
                <w:rFonts w:ascii="Arial" w:hAnsi="Arial" w:cs="Arial"/>
              </w:rPr>
              <w:t>bp</w:t>
            </w:r>
            <w:proofErr w:type="spellEnd"/>
            <w:r w:rsidRPr="00BE3BF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3EC6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1F8B2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Okada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EC278" w14:textId="77777777" w:rsidR="00D33DD4" w:rsidRPr="00BE3BFD" w:rsidRDefault="00D33DD4" w:rsidP="009155B4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74E8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CA88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Okadaic Acid</w:t>
            </w:r>
          </w:p>
        </w:tc>
      </w:tr>
      <w:tr w:rsidR="00D33DD4" w:rsidRPr="00BE3BFD" w14:paraId="51C2DBE3" w14:textId="77777777" w:rsidTr="009155B4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F7E14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248CAD" w14:textId="77777777" w:rsidR="00D33DD4" w:rsidRPr="00BE3BFD" w:rsidRDefault="00D33DD4" w:rsidP="009155B4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35804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57 ± 0.22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87A6F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1D5D3F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21 ± 0.04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8F1BF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22 ± 0.135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330CA05" w14:textId="77777777" w:rsidR="00D33DD4" w:rsidRPr="00BE3BFD" w:rsidRDefault="00D33DD4" w:rsidP="009155B4"/>
        </w:tc>
      </w:tr>
      <w:tr w:rsidR="00D33DD4" w:rsidRPr="00BE3BFD" w14:paraId="598C2ECD" w14:textId="77777777" w:rsidTr="009155B4">
        <w:trPr>
          <w:trHeight w:val="288"/>
        </w:trPr>
        <w:tc>
          <w:tcPr>
            <w:tcW w:w="0" w:type="auto"/>
            <w:vAlign w:val="center"/>
          </w:tcPr>
          <w:p w14:paraId="3B7A648A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5</w:t>
            </w:r>
          </w:p>
        </w:tc>
        <w:tc>
          <w:tcPr>
            <w:tcW w:w="0" w:type="auto"/>
            <w:vAlign w:val="center"/>
          </w:tcPr>
          <w:p w14:paraId="616FCA23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8AA8FE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32 ± 0.028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25FA666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A7F7F35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62 ± 0.03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83FDA2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11 ± 0.20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4A142CB" w14:textId="77777777" w:rsidR="00D33DD4" w:rsidRPr="00BE3BFD" w:rsidRDefault="00D33DD4" w:rsidP="009155B4"/>
        </w:tc>
      </w:tr>
      <w:tr w:rsidR="00D33DD4" w:rsidRPr="00BE3BFD" w14:paraId="512881F4" w14:textId="77777777" w:rsidTr="009155B4">
        <w:trPr>
          <w:trHeight w:val="315"/>
        </w:trPr>
        <w:tc>
          <w:tcPr>
            <w:tcW w:w="0" w:type="auto"/>
            <w:vAlign w:val="center"/>
          </w:tcPr>
          <w:p w14:paraId="71EC4C21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28</w:t>
            </w:r>
          </w:p>
        </w:tc>
        <w:tc>
          <w:tcPr>
            <w:tcW w:w="0" w:type="auto"/>
            <w:vAlign w:val="center"/>
          </w:tcPr>
          <w:p w14:paraId="11319024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5737C3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845 ± 0.108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A6FFF6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5A4D9B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67 ± 0.25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0414B8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30 ± 0.11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FA374E" w14:textId="77777777" w:rsidR="00D33DD4" w:rsidRPr="00BE3BFD" w:rsidRDefault="00D33DD4" w:rsidP="009155B4"/>
        </w:tc>
      </w:tr>
      <w:tr w:rsidR="00D33DD4" w:rsidRPr="00BE3BFD" w14:paraId="50EEE46B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A0E4695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7</w:t>
            </w:r>
          </w:p>
        </w:tc>
        <w:tc>
          <w:tcPr>
            <w:tcW w:w="0" w:type="auto"/>
            <w:vAlign w:val="center"/>
          </w:tcPr>
          <w:p w14:paraId="30B68CE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64884C2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64 ± 0.070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719F693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A150EB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47 ± 0.048 </w:t>
            </w:r>
            <w:r w:rsidRPr="00BE3BFD">
              <w:rPr>
                <w:rFonts w:ascii="Arial" w:hAnsi="Arial" w:cs="Arial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14:paraId="64E152FF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97 ± 0.060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339F168" w14:textId="77777777" w:rsidR="00D33DD4" w:rsidRPr="00BE3BFD" w:rsidRDefault="00D33DD4" w:rsidP="009155B4"/>
        </w:tc>
      </w:tr>
      <w:tr w:rsidR="00D33DD4" w:rsidRPr="00BE3BFD" w14:paraId="615B619C" w14:textId="77777777" w:rsidTr="009155B4">
        <w:trPr>
          <w:trHeight w:val="288"/>
        </w:trPr>
        <w:tc>
          <w:tcPr>
            <w:tcW w:w="0" w:type="auto"/>
            <w:vAlign w:val="center"/>
          </w:tcPr>
          <w:p w14:paraId="77BDBB34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39</w:t>
            </w:r>
          </w:p>
        </w:tc>
        <w:tc>
          <w:tcPr>
            <w:tcW w:w="0" w:type="auto"/>
            <w:vAlign w:val="center"/>
          </w:tcPr>
          <w:p w14:paraId="44C3AE0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1F8315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96 ± 0.062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98A891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2B90134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26 ± 0.13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E70124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26 ± 0.06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C7A7806" w14:textId="77777777" w:rsidR="00D33DD4" w:rsidRPr="00BE3BFD" w:rsidRDefault="00D33DD4" w:rsidP="009155B4"/>
        </w:tc>
      </w:tr>
      <w:tr w:rsidR="00D33DD4" w:rsidRPr="00BE3BFD" w14:paraId="1DF13DB1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9BC78F0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42</w:t>
            </w:r>
          </w:p>
        </w:tc>
        <w:tc>
          <w:tcPr>
            <w:tcW w:w="0" w:type="auto"/>
            <w:vAlign w:val="center"/>
          </w:tcPr>
          <w:p w14:paraId="1E784BCF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800F5A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20 ± 0.22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7DCDD03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F1791A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42 ± 0.12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63BC482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98 ± 0.14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DEE66F9" w14:textId="77777777" w:rsidR="00D33DD4" w:rsidRPr="00BE3BFD" w:rsidRDefault="00D33DD4" w:rsidP="009155B4"/>
        </w:tc>
      </w:tr>
      <w:tr w:rsidR="00D33DD4" w:rsidRPr="00BE3BFD" w14:paraId="6ACBEDAA" w14:textId="77777777" w:rsidTr="009155B4">
        <w:trPr>
          <w:trHeight w:val="288"/>
        </w:trPr>
        <w:tc>
          <w:tcPr>
            <w:tcW w:w="0" w:type="auto"/>
            <w:vAlign w:val="center"/>
          </w:tcPr>
          <w:p w14:paraId="4AD883F8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1</w:t>
            </w:r>
          </w:p>
        </w:tc>
        <w:tc>
          <w:tcPr>
            <w:tcW w:w="0" w:type="auto"/>
            <w:vAlign w:val="center"/>
          </w:tcPr>
          <w:p w14:paraId="6F4BA4A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3F943AF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73 ± 0.112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CA66B5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76FB4A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21 ± 0.119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37152C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20 ± 0.050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D81E21B" w14:textId="77777777" w:rsidR="00D33DD4" w:rsidRPr="00BE3BFD" w:rsidRDefault="00D33DD4" w:rsidP="009155B4"/>
        </w:tc>
      </w:tr>
      <w:tr w:rsidR="00D33DD4" w:rsidRPr="00BE3BFD" w14:paraId="51D2ACA7" w14:textId="77777777" w:rsidTr="009155B4">
        <w:trPr>
          <w:trHeight w:val="288"/>
        </w:trPr>
        <w:tc>
          <w:tcPr>
            <w:tcW w:w="0" w:type="auto"/>
            <w:vAlign w:val="center"/>
          </w:tcPr>
          <w:p w14:paraId="2C697404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4</w:t>
            </w:r>
          </w:p>
        </w:tc>
        <w:tc>
          <w:tcPr>
            <w:tcW w:w="0" w:type="auto"/>
            <w:vAlign w:val="center"/>
          </w:tcPr>
          <w:p w14:paraId="64948E9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22F78E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655 ± 0.026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23EBA7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B83708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11 ± 0.083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1C81692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64 ± 0.115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BAAC84B" w14:textId="77777777" w:rsidR="00D33DD4" w:rsidRPr="00BE3BFD" w:rsidRDefault="00D33DD4" w:rsidP="009155B4"/>
        </w:tc>
      </w:tr>
      <w:tr w:rsidR="00D33DD4" w:rsidRPr="00BE3BFD" w14:paraId="677CFF45" w14:textId="77777777" w:rsidTr="009155B4">
        <w:trPr>
          <w:trHeight w:val="288"/>
        </w:trPr>
        <w:tc>
          <w:tcPr>
            <w:tcW w:w="0" w:type="auto"/>
            <w:vAlign w:val="center"/>
          </w:tcPr>
          <w:p w14:paraId="1A36607B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57</w:t>
            </w:r>
          </w:p>
        </w:tc>
        <w:tc>
          <w:tcPr>
            <w:tcW w:w="0" w:type="auto"/>
            <w:vAlign w:val="center"/>
          </w:tcPr>
          <w:p w14:paraId="3320120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0611526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03 ± 0.074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77534E2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67AB976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37 ± 0.12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D29CB44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37 ± 0.128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767E304" w14:textId="77777777" w:rsidR="00D33DD4" w:rsidRPr="00BE3BFD" w:rsidRDefault="00D33DD4" w:rsidP="009155B4"/>
        </w:tc>
      </w:tr>
      <w:tr w:rsidR="00D33DD4" w:rsidRPr="00BE3BFD" w14:paraId="630769E8" w14:textId="77777777" w:rsidTr="009155B4">
        <w:trPr>
          <w:trHeight w:val="288"/>
        </w:trPr>
        <w:tc>
          <w:tcPr>
            <w:tcW w:w="0" w:type="auto"/>
            <w:vAlign w:val="center"/>
          </w:tcPr>
          <w:p w14:paraId="4159ECC8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3</w:t>
            </w:r>
          </w:p>
        </w:tc>
        <w:tc>
          <w:tcPr>
            <w:tcW w:w="0" w:type="auto"/>
            <w:vAlign w:val="center"/>
          </w:tcPr>
          <w:p w14:paraId="31DD9205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vAlign w:val="center"/>
          </w:tcPr>
          <w:p w14:paraId="1C3789B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338 ± 0.092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19ABA274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883F59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61 ± 0.03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97247BA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99 ± 0.085 </w:t>
            </w:r>
            <w:r w:rsidRPr="00BE3BFD">
              <w:rPr>
                <w:rFonts w:ascii="Arial" w:hAnsi="Arial" w:cs="Arial"/>
                <w:vertAlign w:val="superscript"/>
              </w:rPr>
              <w:t>b, c</w:t>
            </w:r>
          </w:p>
        </w:tc>
        <w:tc>
          <w:tcPr>
            <w:tcW w:w="0" w:type="auto"/>
            <w:vAlign w:val="center"/>
          </w:tcPr>
          <w:p w14:paraId="20366D2F" w14:textId="77777777" w:rsidR="00D33DD4" w:rsidRPr="00BE3BFD" w:rsidRDefault="00D33DD4" w:rsidP="009155B4"/>
        </w:tc>
      </w:tr>
      <w:tr w:rsidR="00D33DD4" w:rsidRPr="00BE3BFD" w14:paraId="3B74B8A5" w14:textId="77777777" w:rsidTr="009155B4">
        <w:trPr>
          <w:trHeight w:val="288"/>
        </w:trPr>
        <w:tc>
          <w:tcPr>
            <w:tcW w:w="0" w:type="auto"/>
            <w:vAlign w:val="center"/>
          </w:tcPr>
          <w:p w14:paraId="2E76CE36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69</w:t>
            </w:r>
          </w:p>
        </w:tc>
        <w:tc>
          <w:tcPr>
            <w:tcW w:w="0" w:type="auto"/>
            <w:vAlign w:val="center"/>
          </w:tcPr>
          <w:p w14:paraId="1ED1BAC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EF7DB07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609 ± 0.052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59AA137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827969F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45 ± 0.112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1CA0AD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01 ± 0.036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F0F5D21" w14:textId="77777777" w:rsidR="00D33DD4" w:rsidRPr="00BE3BFD" w:rsidRDefault="00D33DD4" w:rsidP="009155B4"/>
        </w:tc>
      </w:tr>
      <w:tr w:rsidR="00D33DD4" w:rsidRPr="00BE3BFD" w14:paraId="6227FE09" w14:textId="77777777" w:rsidTr="009155B4">
        <w:trPr>
          <w:trHeight w:val="288"/>
        </w:trPr>
        <w:tc>
          <w:tcPr>
            <w:tcW w:w="0" w:type="auto"/>
            <w:vAlign w:val="center"/>
          </w:tcPr>
          <w:p w14:paraId="07DC5CF3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5</w:t>
            </w:r>
          </w:p>
        </w:tc>
        <w:tc>
          <w:tcPr>
            <w:tcW w:w="0" w:type="auto"/>
            <w:vAlign w:val="center"/>
          </w:tcPr>
          <w:p w14:paraId="2BE682F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539EE8E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39 ± 0.13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A818E5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73F31E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703 ± 0.209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E6ADDB0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143 ± 0.141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C77032" w14:textId="77777777" w:rsidR="00D33DD4" w:rsidRPr="00BE3BFD" w:rsidRDefault="00D33DD4" w:rsidP="009155B4"/>
        </w:tc>
      </w:tr>
      <w:tr w:rsidR="00D33DD4" w:rsidRPr="00BE3BFD" w14:paraId="35A6E259" w14:textId="77777777" w:rsidTr="009155B4">
        <w:trPr>
          <w:trHeight w:val="288"/>
        </w:trPr>
        <w:tc>
          <w:tcPr>
            <w:tcW w:w="0" w:type="auto"/>
            <w:vAlign w:val="center"/>
          </w:tcPr>
          <w:p w14:paraId="3349913D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78</w:t>
            </w:r>
          </w:p>
        </w:tc>
        <w:tc>
          <w:tcPr>
            <w:tcW w:w="0" w:type="auto"/>
            <w:vAlign w:val="center"/>
          </w:tcPr>
          <w:p w14:paraId="28558F34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56380A6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67 ± 0.047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54B5A7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6D95786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225 ± 0.109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AFF8B8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686 ± 0.081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899217F" w14:textId="77777777" w:rsidR="00D33DD4" w:rsidRPr="00BE3BFD" w:rsidRDefault="00D33DD4" w:rsidP="009155B4"/>
        </w:tc>
      </w:tr>
      <w:tr w:rsidR="00D33DD4" w:rsidRPr="00BE3BFD" w14:paraId="0B5E548F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E4648AC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81</w:t>
            </w:r>
          </w:p>
        </w:tc>
        <w:tc>
          <w:tcPr>
            <w:tcW w:w="0" w:type="auto"/>
            <w:vAlign w:val="center"/>
          </w:tcPr>
          <w:p w14:paraId="495ECE3E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51AFF9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71 ± 0.010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7CCCA6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67DBD3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83 ± 0.01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0D1B59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94 ± 0.01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8310373" w14:textId="77777777" w:rsidR="00D33DD4" w:rsidRPr="00BE3BFD" w:rsidRDefault="00D33DD4" w:rsidP="009155B4"/>
        </w:tc>
      </w:tr>
      <w:tr w:rsidR="00D33DD4" w:rsidRPr="00BE3BFD" w14:paraId="68429608" w14:textId="77777777" w:rsidTr="009155B4">
        <w:trPr>
          <w:trHeight w:val="288"/>
        </w:trPr>
        <w:tc>
          <w:tcPr>
            <w:tcW w:w="0" w:type="auto"/>
            <w:vAlign w:val="center"/>
          </w:tcPr>
          <w:p w14:paraId="3CDE9624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0</w:t>
            </w:r>
          </w:p>
        </w:tc>
        <w:tc>
          <w:tcPr>
            <w:tcW w:w="0" w:type="auto"/>
            <w:vAlign w:val="center"/>
          </w:tcPr>
          <w:p w14:paraId="4232B2A7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DFC86C3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24 ± 0.064 </w:t>
            </w:r>
            <w:r w:rsidRPr="00BE3BF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BCAB55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A9C986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09 ± 0.025 </w:t>
            </w:r>
            <w:r w:rsidRPr="00BE3BFD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0" w:type="auto"/>
            <w:vAlign w:val="center"/>
          </w:tcPr>
          <w:p w14:paraId="248FD60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08 ± 0.048 </w:t>
            </w:r>
            <w:r w:rsidRPr="00BE3BFD">
              <w:rPr>
                <w:rFonts w:ascii="Arial" w:hAnsi="Arial" w:cs="Arial"/>
                <w:vertAlign w:val="superscript"/>
              </w:rPr>
              <w:t>b, c</w:t>
            </w:r>
          </w:p>
        </w:tc>
        <w:tc>
          <w:tcPr>
            <w:tcW w:w="0" w:type="auto"/>
            <w:vAlign w:val="center"/>
          </w:tcPr>
          <w:p w14:paraId="3D11A062" w14:textId="77777777" w:rsidR="00D33DD4" w:rsidRPr="00BE3BFD" w:rsidRDefault="00D33DD4" w:rsidP="009155B4"/>
        </w:tc>
      </w:tr>
      <w:tr w:rsidR="00D33DD4" w:rsidRPr="00BE3BFD" w14:paraId="36DEE62B" w14:textId="77777777" w:rsidTr="009155B4">
        <w:trPr>
          <w:trHeight w:val="288"/>
        </w:trPr>
        <w:tc>
          <w:tcPr>
            <w:tcW w:w="0" w:type="auto"/>
            <w:vAlign w:val="center"/>
          </w:tcPr>
          <w:p w14:paraId="5D82A737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3</w:t>
            </w:r>
          </w:p>
        </w:tc>
        <w:tc>
          <w:tcPr>
            <w:tcW w:w="0" w:type="auto"/>
            <w:vAlign w:val="center"/>
          </w:tcPr>
          <w:p w14:paraId="7855E1E9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1C8AE4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23 ± 0.049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AD33675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3DCFDB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65 ± 0.03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FFE662A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538 ± 0.094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DA24FDE" w14:textId="77777777" w:rsidR="00D33DD4" w:rsidRPr="00BE3BFD" w:rsidRDefault="00D33DD4" w:rsidP="009155B4"/>
        </w:tc>
      </w:tr>
      <w:tr w:rsidR="00D33DD4" w:rsidRPr="00BE3BFD" w14:paraId="2C8D9C1C" w14:textId="77777777" w:rsidTr="009155B4">
        <w:trPr>
          <w:trHeight w:val="288"/>
        </w:trPr>
        <w:tc>
          <w:tcPr>
            <w:tcW w:w="0" w:type="auto"/>
            <w:vAlign w:val="center"/>
          </w:tcPr>
          <w:p w14:paraId="2030D664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795</w:t>
            </w:r>
          </w:p>
        </w:tc>
        <w:tc>
          <w:tcPr>
            <w:tcW w:w="0" w:type="auto"/>
            <w:vAlign w:val="center"/>
          </w:tcPr>
          <w:p w14:paraId="0C9D7AD8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07E7302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526 ± 0.073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E0ED297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9B1D3E7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19 ± 0.066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61B3815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498 ± 0.075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D435E83" w14:textId="77777777" w:rsidR="00D33DD4" w:rsidRPr="00BE3BFD" w:rsidRDefault="00D33DD4" w:rsidP="009155B4"/>
        </w:tc>
      </w:tr>
      <w:tr w:rsidR="00D33DD4" w:rsidRPr="00BE3BFD" w14:paraId="22CC5F09" w14:textId="77777777" w:rsidTr="009155B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AB3D0" w14:textId="77777777" w:rsidR="00D33DD4" w:rsidRPr="00BE3BFD" w:rsidRDefault="00D33DD4" w:rsidP="009155B4">
            <w:pPr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>8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12401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1.00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F145B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799 ± 0.033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0CA04D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EA17C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954 ± 0.027 </w:t>
            </w:r>
            <w:r w:rsidRPr="00BE3BFD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35E105" w14:textId="77777777" w:rsidR="00D33DD4" w:rsidRPr="00BE3BFD" w:rsidRDefault="00D33DD4" w:rsidP="009155B4">
            <w:pPr>
              <w:jc w:val="center"/>
              <w:rPr>
                <w:rFonts w:ascii="Arial" w:hAnsi="Arial" w:cs="Arial"/>
              </w:rPr>
            </w:pPr>
            <w:r w:rsidRPr="00BE3BFD">
              <w:rPr>
                <w:rFonts w:ascii="Arial" w:hAnsi="Arial" w:cs="Arial"/>
              </w:rPr>
              <w:t xml:space="preserve">0.823 ± 0.040 </w:t>
            </w:r>
            <w:r w:rsidRPr="00BE3BFD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A0667E4" w14:textId="77777777" w:rsidR="00D33DD4" w:rsidRPr="00BE3BFD" w:rsidRDefault="00D33DD4" w:rsidP="009155B4"/>
        </w:tc>
      </w:tr>
    </w:tbl>
    <w:p w14:paraId="1566A182" w14:textId="77777777" w:rsidR="00D33DD4" w:rsidRDefault="00D33DD4" w:rsidP="00D33DD4">
      <w:pPr>
        <w:spacing w:before="240" w:line="480" w:lineRule="auto"/>
        <w:rPr>
          <w:rFonts w:ascii="Arial" w:hAnsi="Arial" w:cs="Arial"/>
        </w:rPr>
      </w:pPr>
      <w:r w:rsidRPr="00BE3BFD">
        <w:rPr>
          <w:rFonts w:ascii="Arial" w:hAnsi="Arial" w:cs="Arial"/>
        </w:rPr>
        <w:t xml:space="preserve">L6 myotubes </w:t>
      </w:r>
      <w:r>
        <w:rPr>
          <w:rFonts w:ascii="Arial" w:hAnsi="Arial" w:cs="Arial"/>
        </w:rPr>
        <w:t xml:space="preserve">were </w:t>
      </w:r>
      <w:r w:rsidRPr="00BE3BFD">
        <w:rPr>
          <w:rFonts w:ascii="Arial" w:hAnsi="Arial" w:cs="Arial"/>
        </w:rPr>
        <w:t xml:space="preserve">pretreated for two hours with 15 nM okadaic acid or an equal volume of DMSO (Vehicle) prior to a 24-hour treatment of 150 µM palmitate conjugated to BSA (PA) or an equal volume of BSA alone. The fold change in the relative abundance of </w:t>
      </w:r>
      <w:r w:rsidRPr="00BE3BFD">
        <w:rPr>
          <w:rFonts w:ascii="Arial" w:hAnsi="Arial" w:cs="Arial"/>
          <w:i/>
        </w:rPr>
        <w:t>Tnnt3</w:t>
      </w:r>
      <w:r w:rsidRPr="00BE3BFD">
        <w:rPr>
          <w:rFonts w:ascii="Arial" w:hAnsi="Arial" w:cs="Arial"/>
        </w:rPr>
        <w:t xml:space="preserve"> splice forms was assessed by capillary electrophoresis.  Data are presented as means ± SEM from three independent experiments using three replicates per treatment.  Statistical significance was assessed by Two-way ANOVA with Fishers LSD post-hoc test for multiple comparisons.  Statistically different means are denoted with different letters (p ≤ 0.05).  * p = 0.08 vs. BSA/Vehicle</w:t>
      </w:r>
    </w:p>
    <w:p w14:paraId="1D4EA569" w14:textId="77777777" w:rsidR="00333257" w:rsidRDefault="00333257">
      <w:bookmarkStart w:id="0" w:name="_GoBack"/>
      <w:bookmarkEnd w:id="0"/>
    </w:p>
    <w:sectPr w:rsidR="00333257" w:rsidSect="00D96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D4"/>
    <w:rsid w:val="000100D3"/>
    <w:rsid w:val="000309EF"/>
    <w:rsid w:val="00035A13"/>
    <w:rsid w:val="00037C2F"/>
    <w:rsid w:val="00045399"/>
    <w:rsid w:val="00047ECD"/>
    <w:rsid w:val="00051E0A"/>
    <w:rsid w:val="0007797F"/>
    <w:rsid w:val="00077B2C"/>
    <w:rsid w:val="00082730"/>
    <w:rsid w:val="00085D49"/>
    <w:rsid w:val="000922F3"/>
    <w:rsid w:val="000A63A0"/>
    <w:rsid w:val="000A685C"/>
    <w:rsid w:val="000C708C"/>
    <w:rsid w:val="000D7DBD"/>
    <w:rsid w:val="000E4262"/>
    <w:rsid w:val="000F2200"/>
    <w:rsid w:val="000F57FE"/>
    <w:rsid w:val="000F78E0"/>
    <w:rsid w:val="0010706D"/>
    <w:rsid w:val="00112C66"/>
    <w:rsid w:val="00122509"/>
    <w:rsid w:val="001245C9"/>
    <w:rsid w:val="00126720"/>
    <w:rsid w:val="00134F9E"/>
    <w:rsid w:val="0014124B"/>
    <w:rsid w:val="001452B5"/>
    <w:rsid w:val="00153224"/>
    <w:rsid w:val="001559C2"/>
    <w:rsid w:val="00157D0D"/>
    <w:rsid w:val="00162EB1"/>
    <w:rsid w:val="00170E67"/>
    <w:rsid w:val="00174E47"/>
    <w:rsid w:val="0018362E"/>
    <w:rsid w:val="001A4A1E"/>
    <w:rsid w:val="001A6EED"/>
    <w:rsid w:val="001B5C51"/>
    <w:rsid w:val="001C1DA0"/>
    <w:rsid w:val="001C55CE"/>
    <w:rsid w:val="001D044E"/>
    <w:rsid w:val="001D55B2"/>
    <w:rsid w:val="001F3287"/>
    <w:rsid w:val="00231782"/>
    <w:rsid w:val="00233C4A"/>
    <w:rsid w:val="002341FB"/>
    <w:rsid w:val="002359AF"/>
    <w:rsid w:val="0024095F"/>
    <w:rsid w:val="00262ED6"/>
    <w:rsid w:val="002866B8"/>
    <w:rsid w:val="002953F7"/>
    <w:rsid w:val="002A12CA"/>
    <w:rsid w:val="002B3238"/>
    <w:rsid w:val="002E415D"/>
    <w:rsid w:val="002F5C64"/>
    <w:rsid w:val="00313253"/>
    <w:rsid w:val="003327AF"/>
    <w:rsid w:val="00333257"/>
    <w:rsid w:val="00334F0D"/>
    <w:rsid w:val="003360E6"/>
    <w:rsid w:val="00346063"/>
    <w:rsid w:val="00383794"/>
    <w:rsid w:val="00383B80"/>
    <w:rsid w:val="003915A0"/>
    <w:rsid w:val="003A3A96"/>
    <w:rsid w:val="003A5D2D"/>
    <w:rsid w:val="003E5551"/>
    <w:rsid w:val="003F17DD"/>
    <w:rsid w:val="003F2A9F"/>
    <w:rsid w:val="0040653D"/>
    <w:rsid w:val="0041195F"/>
    <w:rsid w:val="00413913"/>
    <w:rsid w:val="00414FC3"/>
    <w:rsid w:val="004304B6"/>
    <w:rsid w:val="00433C9E"/>
    <w:rsid w:val="00461A9B"/>
    <w:rsid w:val="004655BB"/>
    <w:rsid w:val="00485B43"/>
    <w:rsid w:val="00491689"/>
    <w:rsid w:val="00493EAF"/>
    <w:rsid w:val="00495BD0"/>
    <w:rsid w:val="004A4AC0"/>
    <w:rsid w:val="004B046C"/>
    <w:rsid w:val="004B6767"/>
    <w:rsid w:val="004D0412"/>
    <w:rsid w:val="004D3787"/>
    <w:rsid w:val="004E5D93"/>
    <w:rsid w:val="004E7924"/>
    <w:rsid w:val="004F148F"/>
    <w:rsid w:val="004F20BB"/>
    <w:rsid w:val="004F25A8"/>
    <w:rsid w:val="00502C74"/>
    <w:rsid w:val="0050425B"/>
    <w:rsid w:val="00507DB6"/>
    <w:rsid w:val="00511556"/>
    <w:rsid w:val="00511C58"/>
    <w:rsid w:val="00516AA7"/>
    <w:rsid w:val="00521503"/>
    <w:rsid w:val="005234BE"/>
    <w:rsid w:val="00532ABD"/>
    <w:rsid w:val="00534BF8"/>
    <w:rsid w:val="005353C4"/>
    <w:rsid w:val="0053666E"/>
    <w:rsid w:val="005606B9"/>
    <w:rsid w:val="005874B1"/>
    <w:rsid w:val="0059199D"/>
    <w:rsid w:val="005B108A"/>
    <w:rsid w:val="005D0471"/>
    <w:rsid w:val="005E3810"/>
    <w:rsid w:val="005E3C35"/>
    <w:rsid w:val="006100E6"/>
    <w:rsid w:val="00613EFB"/>
    <w:rsid w:val="00623F3A"/>
    <w:rsid w:val="006267BE"/>
    <w:rsid w:val="006345D9"/>
    <w:rsid w:val="006364A5"/>
    <w:rsid w:val="00637400"/>
    <w:rsid w:val="00646195"/>
    <w:rsid w:val="0065302E"/>
    <w:rsid w:val="00654DD8"/>
    <w:rsid w:val="006A083B"/>
    <w:rsid w:val="006B59A6"/>
    <w:rsid w:val="006C5ED6"/>
    <w:rsid w:val="006D7F2B"/>
    <w:rsid w:val="006E44DA"/>
    <w:rsid w:val="006F0F6F"/>
    <w:rsid w:val="006F18D0"/>
    <w:rsid w:val="007144A1"/>
    <w:rsid w:val="007215D6"/>
    <w:rsid w:val="00724ED4"/>
    <w:rsid w:val="00726F3A"/>
    <w:rsid w:val="0073241F"/>
    <w:rsid w:val="00735E61"/>
    <w:rsid w:val="00751F21"/>
    <w:rsid w:val="00752EF8"/>
    <w:rsid w:val="00762C58"/>
    <w:rsid w:val="0076678B"/>
    <w:rsid w:val="00780415"/>
    <w:rsid w:val="00786EF8"/>
    <w:rsid w:val="00791E71"/>
    <w:rsid w:val="007937AE"/>
    <w:rsid w:val="007940A7"/>
    <w:rsid w:val="007A2EF1"/>
    <w:rsid w:val="007A70C9"/>
    <w:rsid w:val="007C5B7B"/>
    <w:rsid w:val="0081712A"/>
    <w:rsid w:val="00823400"/>
    <w:rsid w:val="00823E34"/>
    <w:rsid w:val="00826451"/>
    <w:rsid w:val="008536E1"/>
    <w:rsid w:val="00861B6C"/>
    <w:rsid w:val="00865A3E"/>
    <w:rsid w:val="008943B3"/>
    <w:rsid w:val="00895FD4"/>
    <w:rsid w:val="008B048E"/>
    <w:rsid w:val="008B1138"/>
    <w:rsid w:val="008B1178"/>
    <w:rsid w:val="008B566B"/>
    <w:rsid w:val="008C0A67"/>
    <w:rsid w:val="008C4B07"/>
    <w:rsid w:val="008F4247"/>
    <w:rsid w:val="00907D9A"/>
    <w:rsid w:val="009135B9"/>
    <w:rsid w:val="00915F4D"/>
    <w:rsid w:val="00922D87"/>
    <w:rsid w:val="009370A8"/>
    <w:rsid w:val="0094182C"/>
    <w:rsid w:val="00946E70"/>
    <w:rsid w:val="009610BE"/>
    <w:rsid w:val="00961D93"/>
    <w:rsid w:val="00976D44"/>
    <w:rsid w:val="00977FDE"/>
    <w:rsid w:val="00983E73"/>
    <w:rsid w:val="009A603D"/>
    <w:rsid w:val="009C0BDA"/>
    <w:rsid w:val="009D3137"/>
    <w:rsid w:val="009D51C4"/>
    <w:rsid w:val="009E5B43"/>
    <w:rsid w:val="009F0C5B"/>
    <w:rsid w:val="009F2DE6"/>
    <w:rsid w:val="009F72C2"/>
    <w:rsid w:val="00A14640"/>
    <w:rsid w:val="00A16E13"/>
    <w:rsid w:val="00A252D5"/>
    <w:rsid w:val="00A41952"/>
    <w:rsid w:val="00A44F25"/>
    <w:rsid w:val="00A45CC7"/>
    <w:rsid w:val="00A56877"/>
    <w:rsid w:val="00A6314A"/>
    <w:rsid w:val="00A72DBE"/>
    <w:rsid w:val="00A90543"/>
    <w:rsid w:val="00AA4FD1"/>
    <w:rsid w:val="00AB2FC1"/>
    <w:rsid w:val="00AB4389"/>
    <w:rsid w:val="00B01924"/>
    <w:rsid w:val="00B15802"/>
    <w:rsid w:val="00B17C0C"/>
    <w:rsid w:val="00B26818"/>
    <w:rsid w:val="00B26BBD"/>
    <w:rsid w:val="00B30599"/>
    <w:rsid w:val="00B32328"/>
    <w:rsid w:val="00B40BE0"/>
    <w:rsid w:val="00B47C3C"/>
    <w:rsid w:val="00B53515"/>
    <w:rsid w:val="00B83E2B"/>
    <w:rsid w:val="00BB062C"/>
    <w:rsid w:val="00BB49E1"/>
    <w:rsid w:val="00BC7F62"/>
    <w:rsid w:val="00BF14AA"/>
    <w:rsid w:val="00BF7F18"/>
    <w:rsid w:val="00C06B3D"/>
    <w:rsid w:val="00C26268"/>
    <w:rsid w:val="00C337AB"/>
    <w:rsid w:val="00C36BEA"/>
    <w:rsid w:val="00C42F9B"/>
    <w:rsid w:val="00C53682"/>
    <w:rsid w:val="00C53A3C"/>
    <w:rsid w:val="00C53F85"/>
    <w:rsid w:val="00C64995"/>
    <w:rsid w:val="00C6643E"/>
    <w:rsid w:val="00CA2496"/>
    <w:rsid w:val="00CA40C6"/>
    <w:rsid w:val="00CA4798"/>
    <w:rsid w:val="00CA6825"/>
    <w:rsid w:val="00CB094A"/>
    <w:rsid w:val="00CC1C15"/>
    <w:rsid w:val="00CD5742"/>
    <w:rsid w:val="00CE1A93"/>
    <w:rsid w:val="00D1458C"/>
    <w:rsid w:val="00D3195B"/>
    <w:rsid w:val="00D33DD4"/>
    <w:rsid w:val="00D35E5B"/>
    <w:rsid w:val="00D437A5"/>
    <w:rsid w:val="00D47003"/>
    <w:rsid w:val="00D55441"/>
    <w:rsid w:val="00D57D03"/>
    <w:rsid w:val="00D6433C"/>
    <w:rsid w:val="00D70D9C"/>
    <w:rsid w:val="00D72439"/>
    <w:rsid w:val="00D75CCA"/>
    <w:rsid w:val="00D863B3"/>
    <w:rsid w:val="00D902BE"/>
    <w:rsid w:val="00D9109D"/>
    <w:rsid w:val="00D92135"/>
    <w:rsid w:val="00D96A05"/>
    <w:rsid w:val="00DA0893"/>
    <w:rsid w:val="00DC0CF4"/>
    <w:rsid w:val="00DC22EE"/>
    <w:rsid w:val="00E11AED"/>
    <w:rsid w:val="00E140E4"/>
    <w:rsid w:val="00E231CA"/>
    <w:rsid w:val="00E3276A"/>
    <w:rsid w:val="00E35C0B"/>
    <w:rsid w:val="00E4746E"/>
    <w:rsid w:val="00E47884"/>
    <w:rsid w:val="00E7731E"/>
    <w:rsid w:val="00E84DA8"/>
    <w:rsid w:val="00E97B5A"/>
    <w:rsid w:val="00EA2D1D"/>
    <w:rsid w:val="00EA58D4"/>
    <w:rsid w:val="00EC0890"/>
    <w:rsid w:val="00EC1D91"/>
    <w:rsid w:val="00ED4C9F"/>
    <w:rsid w:val="00ED5F03"/>
    <w:rsid w:val="00EE0712"/>
    <w:rsid w:val="00EE585F"/>
    <w:rsid w:val="00EE5C50"/>
    <w:rsid w:val="00EF08FF"/>
    <w:rsid w:val="00F07510"/>
    <w:rsid w:val="00F1123C"/>
    <w:rsid w:val="00F17079"/>
    <w:rsid w:val="00F348B6"/>
    <w:rsid w:val="00F36FA5"/>
    <w:rsid w:val="00F40660"/>
    <w:rsid w:val="00F56568"/>
    <w:rsid w:val="00F91CB9"/>
    <w:rsid w:val="00FA533D"/>
    <w:rsid w:val="00FB0C31"/>
    <w:rsid w:val="00FB54B0"/>
    <w:rsid w:val="00FC4342"/>
    <w:rsid w:val="00FC5C48"/>
    <w:rsid w:val="00FD02A4"/>
    <w:rsid w:val="00FD2D03"/>
    <w:rsid w:val="00FE2292"/>
    <w:rsid w:val="00FE6EC6"/>
    <w:rsid w:val="00FF0476"/>
    <w:rsid w:val="00FF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3B60C7"/>
  <w14:defaultImageDpi w14:val="300"/>
  <w15:chartTrackingRefBased/>
  <w15:docId w15:val="{5F782C9F-D1D8-CD4F-9471-80979F7F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D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>Penn State College of Medicine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 Kimball</dc:creator>
  <cp:keywords/>
  <dc:description/>
  <cp:lastModifiedBy>Scot Kimball</cp:lastModifiedBy>
  <cp:revision>1</cp:revision>
  <dcterms:created xsi:type="dcterms:W3CDTF">2018-08-22T18:52:00Z</dcterms:created>
  <dcterms:modified xsi:type="dcterms:W3CDTF">2018-08-22T18:53:00Z</dcterms:modified>
</cp:coreProperties>
</file>